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17" w:type="dxa"/>
        <w:jc w:val="center"/>
        <w:tblInd w:w="93" w:type="dxa"/>
        <w:tblLook w:val="04A0"/>
      </w:tblPr>
      <w:tblGrid>
        <w:gridCol w:w="1629"/>
        <w:gridCol w:w="1812"/>
        <w:gridCol w:w="1701"/>
        <w:gridCol w:w="1781"/>
        <w:gridCol w:w="1794"/>
      </w:tblGrid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M typ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0F64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6498">
              <w:rPr>
                <w:rFonts w:ascii="Arial" w:eastAsia="Times New Roman" w:hAnsi="Arial" w:cs="Arial"/>
                <w:color w:val="000000"/>
              </w:rPr>
              <w:t>by H2A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F6498">
              <w:rPr>
                <w:rFonts w:ascii="Arial" w:eastAsia="Times New Roman" w:hAnsi="Arial" w:cs="Arial"/>
                <w:color w:val="000000"/>
              </w:rPr>
              <w:t xml:space="preserve">by </w:t>
            </w:r>
            <w:proofErr w:type="spellStart"/>
            <w:r w:rsidRPr="000F6498">
              <w:rPr>
                <w:rFonts w:ascii="Arial" w:eastAsia="Times New Roman" w:hAnsi="Arial" w:cs="Arial"/>
                <w:color w:val="000000"/>
              </w:rPr>
              <w:t>Pol</w:t>
            </w:r>
            <w:proofErr w:type="spellEnd"/>
            <w:r w:rsidRPr="000F6498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PCC to H2AZ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 xml:space="preserve">PCC to </w:t>
            </w:r>
            <w:proofErr w:type="spellStart"/>
            <w:r w:rsidRPr="00262A63">
              <w:rPr>
                <w:rFonts w:ascii="Arial" w:eastAsia="Times New Roman" w:hAnsi="Arial" w:cs="Arial"/>
                <w:color w:val="000000"/>
              </w:rPr>
              <w:t>Pol</w:t>
            </w:r>
            <w:proofErr w:type="spellEnd"/>
            <w:r w:rsidRPr="00262A63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BK120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3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BK12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80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BK20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6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22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BK5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53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18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4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27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7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36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4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06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4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28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9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7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2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16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9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5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89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8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9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91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65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CTCF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48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4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77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4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76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79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R3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AK5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AK9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6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38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14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1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23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67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12ac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4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AZ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4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2BK5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7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27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45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27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6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3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27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36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3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98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36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4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30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79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79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39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9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9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7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K9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4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4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R2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71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3R2me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49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20me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H4K20me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125</w:t>
            </w:r>
          </w:p>
        </w:tc>
      </w:tr>
      <w:tr w:rsidR="00262A63" w:rsidRPr="00262A63" w:rsidTr="000F6498">
        <w:trPr>
          <w:trHeight w:val="301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62A63">
              <w:rPr>
                <w:rFonts w:ascii="Arial" w:eastAsia="Times New Roman" w:hAnsi="Arial" w:cs="Arial"/>
                <w:color w:val="000000"/>
              </w:rPr>
              <w:t>PolII</w:t>
            </w:r>
            <w:proofErr w:type="spellEnd"/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0.24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2A63" w:rsidRPr="00262A63" w:rsidRDefault="00262A63" w:rsidP="00262A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63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</w:tbl>
    <w:p w:rsidR="00897B10" w:rsidRPr="000F6498" w:rsidRDefault="00897B10">
      <w:pPr>
        <w:rPr>
          <w:rFonts w:ascii="Arial" w:hAnsi="Arial" w:cs="Arial"/>
        </w:rPr>
      </w:pPr>
    </w:p>
    <w:sectPr w:rsidR="00897B10" w:rsidRPr="000F6498" w:rsidSect="00897B1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62A63"/>
    <w:rsid w:val="000F6498"/>
    <w:rsid w:val="00262A63"/>
    <w:rsid w:val="00814E46"/>
    <w:rsid w:val="00897B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7B1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1</Words>
  <Characters>921</Characters>
  <Application>Microsoft Office Word</Application>
  <DocSecurity>0</DocSecurity>
  <Lines>7</Lines>
  <Paragraphs>2</Paragraphs>
  <ScaleCrop>false</ScaleCrop>
  <Company>BIG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hua Zhang</dc:creator>
  <cp:lastModifiedBy>Zhihua Zhang</cp:lastModifiedBy>
  <cp:revision>3</cp:revision>
  <dcterms:created xsi:type="dcterms:W3CDTF">2012-02-19T12:41:00Z</dcterms:created>
  <dcterms:modified xsi:type="dcterms:W3CDTF">2012-02-19T12:49:00Z</dcterms:modified>
</cp:coreProperties>
</file>